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4A311" w14:textId="77777777" w:rsidR="00270F3B" w:rsidRDefault="00270F3B"/>
    <w:p w14:paraId="2DB0B07F" w14:textId="065BF253" w:rsidR="0008157F" w:rsidRPr="0008157F" w:rsidRDefault="0008157F" w:rsidP="0008157F">
      <w:pPr>
        <w:adjustRightInd w:val="0"/>
        <w:snapToGrid w:val="0"/>
        <w:spacing w:line="360" w:lineRule="auto"/>
        <w:ind w:firstLineChars="100" w:firstLine="24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8157F">
        <w:rPr>
          <w:rFonts w:ascii="Times New Roman" w:hAnsi="Times New Roman" w:cs="Times New Roman"/>
          <w:sz w:val="24"/>
          <w:szCs w:val="24"/>
        </w:rPr>
        <w:t xml:space="preserve">Table S1 </w:t>
      </w:r>
      <w:r w:rsidRPr="0008157F">
        <w:rPr>
          <w:rFonts w:ascii="Times New Roman" w:hAnsi="Times New Roman" w:cs="Times New Roman"/>
          <w:color w:val="000000" w:themeColor="text1"/>
          <w:sz w:val="24"/>
          <w:szCs w:val="24"/>
        </w:rPr>
        <w:t>Primers used in</w:t>
      </w:r>
      <w:r w:rsidR="003631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</w:t>
      </w:r>
      <w:r w:rsidR="000572F2">
        <w:rPr>
          <w:rFonts w:ascii="Times New Roman" w:hAnsi="Times New Roman" w:cs="Times New Roman"/>
          <w:color w:val="000000" w:themeColor="text1"/>
          <w:sz w:val="24"/>
          <w:szCs w:val="24"/>
        </w:rPr>
        <w:t>is study</w:t>
      </w:r>
    </w:p>
    <w:tbl>
      <w:tblPr>
        <w:tblStyle w:val="a7"/>
        <w:tblW w:w="1233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369"/>
        <w:gridCol w:w="1827"/>
        <w:gridCol w:w="3560"/>
        <w:gridCol w:w="4584"/>
      </w:tblGrid>
      <w:tr w:rsidR="00EE51AC" w:rsidRPr="0072642F" w14:paraId="2711CB65" w14:textId="1E84CB52" w:rsidTr="00D15714">
        <w:trPr>
          <w:trHeight w:val="600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6FD27F" w14:textId="77777777" w:rsidR="005B32DF" w:rsidRPr="0072642F" w:rsidRDefault="005B32DF" w:rsidP="00902B14">
            <w:pPr>
              <w:widowControl/>
              <w:adjustRightInd w:val="0"/>
              <w:snapToGrid w:val="0"/>
              <w:jc w:val="center"/>
              <w:rPr>
                <w:rFonts w:ascii="Times New Roman" w:eastAsia="华文楷体" w:hAnsi="Times New Roman" w:cs="Times New Roman"/>
                <w:b/>
                <w:bCs/>
                <w:kern w:val="0"/>
                <w:szCs w:val="21"/>
              </w:rPr>
            </w:pPr>
            <w:r w:rsidRPr="0072642F">
              <w:rPr>
                <w:rFonts w:ascii="Times New Roman" w:eastAsia="华文楷体" w:hAnsi="Times New Roman" w:cs="Times New Roman"/>
                <w:b/>
                <w:bCs/>
                <w:kern w:val="0"/>
                <w:szCs w:val="21"/>
              </w:rPr>
              <w:t>NO.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B5496" w14:textId="77777777" w:rsidR="005B32DF" w:rsidRPr="0072642F" w:rsidRDefault="005B32DF" w:rsidP="00902B14">
            <w:pPr>
              <w:widowControl/>
              <w:adjustRightInd w:val="0"/>
              <w:snapToGrid w:val="0"/>
              <w:jc w:val="center"/>
              <w:rPr>
                <w:rFonts w:ascii="Times New Roman" w:eastAsia="华文楷体" w:hAnsi="Times New Roman" w:cs="Times New Roman"/>
                <w:b/>
                <w:bCs/>
                <w:kern w:val="0"/>
                <w:szCs w:val="21"/>
              </w:rPr>
            </w:pPr>
            <w:r w:rsidRPr="0072642F">
              <w:rPr>
                <w:rFonts w:ascii="Times New Roman" w:eastAsia="华文楷体" w:hAnsi="Times New Roman" w:cs="Times New Roman"/>
                <w:b/>
                <w:bCs/>
                <w:kern w:val="0"/>
                <w:szCs w:val="21"/>
              </w:rPr>
              <w:t>Gene name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18E179" w14:textId="77777777" w:rsidR="005B32DF" w:rsidRPr="0072642F" w:rsidRDefault="005B32DF" w:rsidP="00902B14">
            <w:pPr>
              <w:widowControl/>
              <w:adjustRightInd w:val="0"/>
              <w:snapToGrid w:val="0"/>
              <w:jc w:val="center"/>
              <w:rPr>
                <w:rFonts w:ascii="Times New Roman" w:eastAsia="华文楷体" w:hAnsi="Times New Roman" w:cs="Times New Roman"/>
                <w:b/>
                <w:bCs/>
                <w:kern w:val="0"/>
                <w:szCs w:val="21"/>
              </w:rPr>
            </w:pPr>
            <w:r w:rsidRPr="0072642F">
              <w:rPr>
                <w:rFonts w:ascii="Times New Roman" w:eastAsia="华文楷体" w:hAnsi="Times New Roman" w:cs="Times New Roman"/>
                <w:b/>
                <w:bCs/>
                <w:kern w:val="0"/>
                <w:szCs w:val="21"/>
              </w:rPr>
              <w:t>Primer name</w:t>
            </w:r>
          </w:p>
        </w:tc>
        <w:tc>
          <w:tcPr>
            <w:tcW w:w="3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8EB6C6" w14:textId="77777777" w:rsidR="005B32DF" w:rsidRPr="0072642F" w:rsidRDefault="005B32DF" w:rsidP="00902B14">
            <w:pPr>
              <w:widowControl/>
              <w:adjustRightInd w:val="0"/>
              <w:snapToGrid w:val="0"/>
              <w:jc w:val="center"/>
              <w:rPr>
                <w:rFonts w:ascii="Times New Roman" w:eastAsia="华文楷体" w:hAnsi="Times New Roman" w:cs="Times New Roman"/>
                <w:b/>
                <w:bCs/>
                <w:kern w:val="0"/>
                <w:szCs w:val="21"/>
              </w:rPr>
            </w:pPr>
            <w:r w:rsidRPr="0072642F">
              <w:rPr>
                <w:rFonts w:ascii="Times New Roman" w:eastAsia="华文楷体" w:hAnsi="Times New Roman" w:cs="Times New Roman"/>
                <w:b/>
                <w:bCs/>
                <w:kern w:val="0"/>
                <w:szCs w:val="21"/>
              </w:rPr>
              <w:t>Primer sequence (5' to 3')</w:t>
            </w:r>
          </w:p>
        </w:tc>
        <w:tc>
          <w:tcPr>
            <w:tcW w:w="4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915FF" w14:textId="50124815" w:rsidR="005B32DF" w:rsidRPr="0072642F" w:rsidRDefault="00EE51AC" w:rsidP="00902B14">
            <w:pPr>
              <w:widowControl/>
              <w:adjustRightInd w:val="0"/>
              <w:snapToGrid w:val="0"/>
              <w:jc w:val="center"/>
              <w:rPr>
                <w:rFonts w:ascii="Times New Roman" w:eastAsia="华文楷体" w:hAnsi="Times New Roman" w:cs="Times New Roman"/>
                <w:b/>
                <w:bCs/>
                <w:kern w:val="0"/>
                <w:szCs w:val="21"/>
              </w:rPr>
            </w:pPr>
            <w:r w:rsidRPr="0072642F">
              <w:rPr>
                <w:rFonts w:ascii="Times New Roman" w:eastAsia="华文楷体" w:hAnsi="Times New Roman" w:cs="Times New Roman"/>
                <w:b/>
                <w:bCs/>
                <w:kern w:val="0"/>
                <w:szCs w:val="21"/>
              </w:rPr>
              <w:t>Analysis</w:t>
            </w:r>
          </w:p>
        </w:tc>
      </w:tr>
      <w:tr w:rsidR="00047F8F" w:rsidRPr="0072642F" w14:paraId="174A2E35" w14:textId="20341359" w:rsidTr="00D15714">
        <w:trPr>
          <w:trHeight w:val="330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0B4A6FF" w14:textId="77777777" w:rsidR="002F754F" w:rsidRPr="0072642F" w:rsidRDefault="002F754F" w:rsidP="002F754F">
            <w:pPr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72642F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69" w:type="dxa"/>
            <w:vMerge w:val="restart"/>
            <w:tcBorders>
              <w:top w:val="single" w:sz="4" w:space="0" w:color="auto"/>
            </w:tcBorders>
            <w:vAlign w:val="center"/>
          </w:tcPr>
          <w:p w14:paraId="5D778583" w14:textId="6CD43480" w:rsidR="002F754F" w:rsidRPr="0072642F" w:rsidRDefault="002F754F" w:rsidP="002F754F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2642F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  <w:t>β</w:t>
            </w:r>
            <w:r w:rsidRPr="0072642F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-</w:t>
            </w:r>
            <w:r w:rsidRPr="0072642F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  <w:t>Tubulin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noWrap/>
            <w:vAlign w:val="center"/>
          </w:tcPr>
          <w:p w14:paraId="4D49DC9D" w14:textId="5E0F756A" w:rsidR="002F754F" w:rsidRPr="0072642F" w:rsidRDefault="002F754F" w:rsidP="002F754F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72642F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Tub-Q1F</w:t>
            </w:r>
          </w:p>
        </w:tc>
        <w:tc>
          <w:tcPr>
            <w:tcW w:w="3560" w:type="dxa"/>
            <w:tcBorders>
              <w:top w:val="single" w:sz="4" w:space="0" w:color="auto"/>
            </w:tcBorders>
            <w:noWrap/>
            <w:vAlign w:val="center"/>
          </w:tcPr>
          <w:p w14:paraId="25A14DB3" w14:textId="46153EE3" w:rsidR="002F754F" w:rsidRPr="0072642F" w:rsidRDefault="002F754F" w:rsidP="002F754F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72642F">
              <w:rPr>
                <w:rFonts w:ascii="Times New Roman" w:hAnsi="Times New Roman" w:cs="Times New Roman"/>
                <w:color w:val="000000"/>
                <w:szCs w:val="21"/>
              </w:rPr>
              <w:t>AGGCTTTCTTGCATTGGTACACGC</w:t>
            </w:r>
          </w:p>
        </w:tc>
        <w:tc>
          <w:tcPr>
            <w:tcW w:w="4584" w:type="dxa"/>
            <w:vMerge w:val="restart"/>
            <w:tcBorders>
              <w:top w:val="single" w:sz="4" w:space="0" w:color="auto"/>
            </w:tcBorders>
          </w:tcPr>
          <w:p w14:paraId="382E9DA0" w14:textId="3A9229B8" w:rsidR="002F754F" w:rsidRPr="0072642F" w:rsidRDefault="0072642F" w:rsidP="00D15714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2642F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qRT-PCR</w:t>
            </w:r>
            <w:proofErr w:type="spellEnd"/>
            <w:r w:rsidRPr="0072642F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2642F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for</w:t>
            </w:r>
            <w:r w:rsidRPr="0072642F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β-tubulin</w:t>
            </w:r>
            <w:r w:rsidRPr="0072642F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2642F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expression</w:t>
            </w:r>
          </w:p>
        </w:tc>
      </w:tr>
      <w:tr w:rsidR="00047F8F" w:rsidRPr="0072642F" w14:paraId="570E05EF" w14:textId="3BF7834F" w:rsidTr="00D15714">
        <w:trPr>
          <w:trHeight w:val="330"/>
          <w:jc w:val="center"/>
        </w:trPr>
        <w:tc>
          <w:tcPr>
            <w:tcW w:w="993" w:type="dxa"/>
            <w:vMerge/>
            <w:noWrap/>
            <w:vAlign w:val="center"/>
            <w:hideMark/>
          </w:tcPr>
          <w:p w14:paraId="13DB72B6" w14:textId="77777777" w:rsidR="002F754F" w:rsidRPr="0072642F" w:rsidRDefault="002F754F" w:rsidP="002F754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9" w:type="dxa"/>
            <w:vMerge/>
            <w:vAlign w:val="center"/>
          </w:tcPr>
          <w:p w14:paraId="64CC6038" w14:textId="77777777" w:rsidR="002F754F" w:rsidRPr="0072642F" w:rsidRDefault="002F754F" w:rsidP="002F754F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noWrap/>
            <w:vAlign w:val="center"/>
          </w:tcPr>
          <w:p w14:paraId="0F9435B7" w14:textId="0D4E02C2" w:rsidR="002F754F" w:rsidRPr="0072642F" w:rsidRDefault="002F754F" w:rsidP="002F754F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72642F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Tub-Q1R</w:t>
            </w:r>
          </w:p>
        </w:tc>
        <w:tc>
          <w:tcPr>
            <w:tcW w:w="3560" w:type="dxa"/>
            <w:noWrap/>
            <w:vAlign w:val="center"/>
          </w:tcPr>
          <w:p w14:paraId="43DD5A23" w14:textId="381A6E1F" w:rsidR="002F754F" w:rsidRPr="0072642F" w:rsidRDefault="002F754F" w:rsidP="002F754F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72642F">
              <w:rPr>
                <w:rFonts w:ascii="Times New Roman" w:hAnsi="Times New Roman" w:cs="Times New Roman"/>
                <w:color w:val="000000"/>
                <w:szCs w:val="21"/>
              </w:rPr>
              <w:t>TATTCGCCTTCTTCCTCATCGGCA</w:t>
            </w:r>
          </w:p>
        </w:tc>
        <w:tc>
          <w:tcPr>
            <w:tcW w:w="4584" w:type="dxa"/>
            <w:vMerge/>
          </w:tcPr>
          <w:p w14:paraId="1DD7D472" w14:textId="77777777" w:rsidR="002F754F" w:rsidRPr="0072642F" w:rsidRDefault="002F754F" w:rsidP="00D15714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15714" w:rsidRPr="0072642F" w14:paraId="72518EB3" w14:textId="2818CF68" w:rsidTr="00D15714">
        <w:trPr>
          <w:trHeight w:val="330"/>
          <w:jc w:val="center"/>
        </w:trPr>
        <w:tc>
          <w:tcPr>
            <w:tcW w:w="993" w:type="dxa"/>
            <w:vMerge w:val="restart"/>
            <w:noWrap/>
            <w:vAlign w:val="center"/>
          </w:tcPr>
          <w:p w14:paraId="50067B37" w14:textId="7AEEED45" w:rsidR="00D15714" w:rsidRPr="0072642F" w:rsidRDefault="00D15714" w:rsidP="00D15714">
            <w:pPr>
              <w:jc w:val="center"/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</w:rPr>
            </w:pPr>
            <w:r w:rsidRPr="0072642F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69" w:type="dxa"/>
            <w:vMerge w:val="restart"/>
            <w:vAlign w:val="center"/>
          </w:tcPr>
          <w:p w14:paraId="23B1BB35" w14:textId="402B8050" w:rsidR="00D15714" w:rsidRPr="0072642F" w:rsidRDefault="00D15714" w:rsidP="002F754F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2642F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  <w:t>PoNoxA</w:t>
            </w:r>
            <w:proofErr w:type="spellEnd"/>
          </w:p>
        </w:tc>
        <w:tc>
          <w:tcPr>
            <w:tcW w:w="1827" w:type="dxa"/>
            <w:noWrap/>
            <w:vAlign w:val="center"/>
          </w:tcPr>
          <w:p w14:paraId="7467AC01" w14:textId="7C5929EB" w:rsidR="00D15714" w:rsidRPr="0072642F" w:rsidRDefault="00D15714" w:rsidP="002F75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64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xA</w:t>
            </w:r>
            <w:r w:rsidRPr="007264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F</w:t>
            </w:r>
          </w:p>
        </w:tc>
        <w:tc>
          <w:tcPr>
            <w:tcW w:w="3560" w:type="dxa"/>
            <w:noWrap/>
          </w:tcPr>
          <w:p w14:paraId="483E94B4" w14:textId="4CC1348A" w:rsidR="00D15714" w:rsidRPr="0072642F" w:rsidRDefault="00D15714" w:rsidP="002F75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642F">
              <w:rPr>
                <w:rFonts w:ascii="Times New Roman" w:hAnsi="Times New Roman" w:cs="Times New Roman"/>
                <w:szCs w:val="21"/>
              </w:rPr>
              <w:t>ATGGGCTTCAAGAGCTGGTTC</w:t>
            </w:r>
          </w:p>
        </w:tc>
        <w:tc>
          <w:tcPr>
            <w:tcW w:w="4584" w:type="dxa"/>
            <w:vMerge w:val="restart"/>
          </w:tcPr>
          <w:p w14:paraId="23DB9E6D" w14:textId="51DE21D4" w:rsidR="00D15714" w:rsidRPr="0072642F" w:rsidRDefault="00D15714" w:rsidP="00D157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642F">
              <w:rPr>
                <w:rFonts w:ascii="Times New Roman" w:hAnsi="Times New Roman" w:cs="Times New Roman"/>
                <w:bCs/>
                <w:szCs w:val="21"/>
              </w:rPr>
              <w:t xml:space="preserve">Full-length cDNA cloning of </w:t>
            </w:r>
            <w:proofErr w:type="spellStart"/>
            <w:r w:rsidRPr="007264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oNox</w:t>
            </w:r>
            <w:r w:rsidRPr="007264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</w:t>
            </w:r>
            <w:proofErr w:type="spellEnd"/>
          </w:p>
        </w:tc>
      </w:tr>
      <w:tr w:rsidR="00D15714" w:rsidRPr="0072642F" w14:paraId="1357E220" w14:textId="66BCC7E9" w:rsidTr="00D15714">
        <w:trPr>
          <w:trHeight w:val="330"/>
          <w:jc w:val="center"/>
        </w:trPr>
        <w:tc>
          <w:tcPr>
            <w:tcW w:w="993" w:type="dxa"/>
            <w:vMerge/>
            <w:noWrap/>
            <w:vAlign w:val="center"/>
          </w:tcPr>
          <w:p w14:paraId="3DDC5B38" w14:textId="17AC32D0" w:rsidR="00D15714" w:rsidRPr="0072642F" w:rsidRDefault="00D15714" w:rsidP="002F754F">
            <w:pPr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9" w:type="dxa"/>
            <w:vMerge/>
            <w:vAlign w:val="center"/>
          </w:tcPr>
          <w:p w14:paraId="49A4464A" w14:textId="77777777" w:rsidR="00D15714" w:rsidRPr="0072642F" w:rsidRDefault="00D15714" w:rsidP="002F754F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noWrap/>
            <w:vAlign w:val="center"/>
          </w:tcPr>
          <w:p w14:paraId="3E2961A5" w14:textId="03AA20A0" w:rsidR="00D15714" w:rsidRPr="0072642F" w:rsidRDefault="00D15714" w:rsidP="002F75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64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xA</w:t>
            </w:r>
            <w:r w:rsidRPr="007264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R</w:t>
            </w:r>
          </w:p>
        </w:tc>
        <w:tc>
          <w:tcPr>
            <w:tcW w:w="3560" w:type="dxa"/>
            <w:noWrap/>
          </w:tcPr>
          <w:p w14:paraId="5493CBD6" w14:textId="2B095E43" w:rsidR="00D15714" w:rsidRPr="0072642F" w:rsidRDefault="00D15714" w:rsidP="002F75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642F">
              <w:rPr>
                <w:rFonts w:ascii="Times New Roman" w:hAnsi="Times New Roman" w:cs="Times New Roman"/>
                <w:szCs w:val="21"/>
              </w:rPr>
              <w:t>TTAGAAATGTTCCTTCGCAA</w:t>
            </w:r>
          </w:p>
        </w:tc>
        <w:tc>
          <w:tcPr>
            <w:tcW w:w="4584" w:type="dxa"/>
            <w:vMerge/>
          </w:tcPr>
          <w:p w14:paraId="44FFA2DD" w14:textId="77777777" w:rsidR="00D15714" w:rsidRPr="0072642F" w:rsidRDefault="00D15714" w:rsidP="00D157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15714" w:rsidRPr="0072642F" w14:paraId="2FF7B256" w14:textId="1838913E" w:rsidTr="00D15714">
        <w:trPr>
          <w:trHeight w:val="330"/>
          <w:jc w:val="center"/>
        </w:trPr>
        <w:tc>
          <w:tcPr>
            <w:tcW w:w="993" w:type="dxa"/>
            <w:vMerge/>
            <w:noWrap/>
            <w:vAlign w:val="center"/>
          </w:tcPr>
          <w:p w14:paraId="2D8AB3A0" w14:textId="53240D12" w:rsidR="00D15714" w:rsidRPr="0072642F" w:rsidRDefault="00D15714" w:rsidP="002F754F">
            <w:pPr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9" w:type="dxa"/>
            <w:vMerge/>
            <w:vAlign w:val="center"/>
          </w:tcPr>
          <w:p w14:paraId="3D19DE56" w14:textId="348F252F" w:rsidR="00D15714" w:rsidRPr="0072642F" w:rsidRDefault="00D15714" w:rsidP="002F754F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noWrap/>
            <w:vAlign w:val="center"/>
          </w:tcPr>
          <w:p w14:paraId="24736196" w14:textId="63A5E526" w:rsidR="00D15714" w:rsidRPr="0072642F" w:rsidRDefault="00D15714" w:rsidP="002F754F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7264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xA</w:t>
            </w:r>
            <w:r w:rsidRPr="0072642F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-Q1F</w:t>
            </w:r>
          </w:p>
        </w:tc>
        <w:tc>
          <w:tcPr>
            <w:tcW w:w="3560" w:type="dxa"/>
            <w:noWrap/>
          </w:tcPr>
          <w:p w14:paraId="797370E2" w14:textId="237C3FE5" w:rsidR="00D15714" w:rsidRPr="0072642F" w:rsidRDefault="00D15714" w:rsidP="002F75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642F">
              <w:rPr>
                <w:rFonts w:ascii="Times New Roman" w:hAnsi="Times New Roman" w:cs="Times New Roman"/>
                <w:szCs w:val="21"/>
              </w:rPr>
              <w:t>CTTCCCAGCCGATGAGAATATC</w:t>
            </w:r>
          </w:p>
        </w:tc>
        <w:tc>
          <w:tcPr>
            <w:tcW w:w="4584" w:type="dxa"/>
            <w:vMerge w:val="restart"/>
          </w:tcPr>
          <w:p w14:paraId="5CBE938C" w14:textId="1BCC3C25" w:rsidR="00D15714" w:rsidRPr="0072642F" w:rsidRDefault="00D15714" w:rsidP="00D157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2642F">
              <w:rPr>
                <w:rFonts w:ascii="Times New Roman" w:hAnsi="Times New Roman" w:cs="Times New Roman"/>
                <w:szCs w:val="21"/>
              </w:rPr>
              <w:t>qRT-PCR</w:t>
            </w:r>
            <w:proofErr w:type="spellEnd"/>
            <w:r w:rsidRPr="0072642F">
              <w:rPr>
                <w:rFonts w:ascii="Times New Roman" w:hAnsi="Times New Roman" w:cs="Times New Roman"/>
                <w:szCs w:val="21"/>
              </w:rPr>
              <w:t xml:space="preserve"> for </w:t>
            </w:r>
            <w:proofErr w:type="spellStart"/>
            <w:r w:rsidRPr="007264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oNox</w:t>
            </w:r>
            <w:r w:rsidRPr="007264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</w:t>
            </w:r>
            <w:proofErr w:type="spellEnd"/>
            <w:r w:rsidRPr="0072642F">
              <w:rPr>
                <w:rFonts w:ascii="Times New Roman" w:hAnsi="Times New Roman" w:cs="Times New Roman"/>
                <w:szCs w:val="21"/>
              </w:rPr>
              <w:t xml:space="preserve"> expression </w:t>
            </w:r>
          </w:p>
        </w:tc>
      </w:tr>
      <w:tr w:rsidR="00D15714" w:rsidRPr="0072642F" w14:paraId="37F8EFD7" w14:textId="2E51585C" w:rsidTr="00D15714">
        <w:trPr>
          <w:trHeight w:val="330"/>
          <w:jc w:val="center"/>
        </w:trPr>
        <w:tc>
          <w:tcPr>
            <w:tcW w:w="993" w:type="dxa"/>
            <w:vMerge/>
            <w:noWrap/>
            <w:vAlign w:val="center"/>
          </w:tcPr>
          <w:p w14:paraId="4C814B35" w14:textId="77777777" w:rsidR="00D15714" w:rsidRPr="0072642F" w:rsidRDefault="00D15714" w:rsidP="002F754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9" w:type="dxa"/>
            <w:vMerge/>
            <w:vAlign w:val="center"/>
          </w:tcPr>
          <w:p w14:paraId="172F126A" w14:textId="77777777" w:rsidR="00D15714" w:rsidRPr="0072642F" w:rsidRDefault="00D15714" w:rsidP="002F754F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noWrap/>
            <w:vAlign w:val="center"/>
          </w:tcPr>
          <w:p w14:paraId="03E21E0A" w14:textId="360E4285" w:rsidR="00D15714" w:rsidRPr="0072642F" w:rsidRDefault="00D15714" w:rsidP="002F754F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7264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xA</w:t>
            </w:r>
            <w:r w:rsidRPr="0072642F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-</w:t>
            </w:r>
            <w:r w:rsidRPr="007264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1</w:t>
            </w:r>
            <w:r w:rsidRPr="0072642F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3560" w:type="dxa"/>
            <w:noWrap/>
          </w:tcPr>
          <w:p w14:paraId="14A71B96" w14:textId="70ABF753" w:rsidR="00D15714" w:rsidRPr="0072642F" w:rsidRDefault="00D15714" w:rsidP="002F75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642F">
              <w:rPr>
                <w:rFonts w:ascii="Times New Roman" w:hAnsi="Times New Roman" w:cs="Times New Roman"/>
                <w:szCs w:val="21"/>
              </w:rPr>
              <w:t>AGTTGACGTAGTGAGCTGTTG</w:t>
            </w:r>
          </w:p>
        </w:tc>
        <w:tc>
          <w:tcPr>
            <w:tcW w:w="4584" w:type="dxa"/>
            <w:vMerge/>
          </w:tcPr>
          <w:p w14:paraId="69D9F493" w14:textId="77777777" w:rsidR="00D15714" w:rsidRPr="0072642F" w:rsidRDefault="00D15714" w:rsidP="00D157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15714" w:rsidRPr="0072642F" w14:paraId="6C40A485" w14:textId="7A9B78B8" w:rsidTr="00D15714">
        <w:trPr>
          <w:trHeight w:val="330"/>
          <w:jc w:val="center"/>
        </w:trPr>
        <w:tc>
          <w:tcPr>
            <w:tcW w:w="993" w:type="dxa"/>
            <w:vMerge w:val="restart"/>
            <w:noWrap/>
            <w:vAlign w:val="center"/>
          </w:tcPr>
          <w:p w14:paraId="6415D5BB" w14:textId="04D73A8B" w:rsidR="00D15714" w:rsidRPr="0072642F" w:rsidRDefault="00D15714" w:rsidP="00D15714">
            <w:pPr>
              <w:jc w:val="center"/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69" w:type="dxa"/>
            <w:vMerge w:val="restart"/>
            <w:vAlign w:val="center"/>
          </w:tcPr>
          <w:p w14:paraId="34B563D7" w14:textId="72924A99" w:rsidR="00D15714" w:rsidRPr="0072642F" w:rsidRDefault="00D15714" w:rsidP="001A1CEB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0" w:name="_Hlk144128152"/>
            <w:proofErr w:type="spellStart"/>
            <w:r w:rsidRPr="007264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oNoxB</w:t>
            </w:r>
            <w:bookmarkEnd w:id="0"/>
            <w:proofErr w:type="spellEnd"/>
          </w:p>
        </w:tc>
        <w:tc>
          <w:tcPr>
            <w:tcW w:w="1827" w:type="dxa"/>
            <w:noWrap/>
            <w:vAlign w:val="center"/>
          </w:tcPr>
          <w:p w14:paraId="2DC40114" w14:textId="30B23E2B" w:rsidR="00D15714" w:rsidRPr="0072642F" w:rsidRDefault="00D15714" w:rsidP="001A1CE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7264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x</w:t>
            </w:r>
            <w:r w:rsidRPr="007264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  <w:r w:rsidRPr="0072642F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-1F</w:t>
            </w:r>
          </w:p>
        </w:tc>
        <w:tc>
          <w:tcPr>
            <w:tcW w:w="3560" w:type="dxa"/>
            <w:noWrap/>
            <w:vAlign w:val="center"/>
          </w:tcPr>
          <w:p w14:paraId="536A2B2A" w14:textId="0596FEDE" w:rsidR="00D15714" w:rsidRPr="0072642F" w:rsidRDefault="00D15714" w:rsidP="001A1C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64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ATTAACGAAGGAGGGA</w:t>
            </w:r>
          </w:p>
        </w:tc>
        <w:tc>
          <w:tcPr>
            <w:tcW w:w="4584" w:type="dxa"/>
            <w:vMerge w:val="restart"/>
          </w:tcPr>
          <w:p w14:paraId="2B06CE5D" w14:textId="12156429" w:rsidR="00D15714" w:rsidRPr="0072642F" w:rsidRDefault="00D15714" w:rsidP="00D157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642F">
              <w:rPr>
                <w:rFonts w:ascii="Times New Roman" w:hAnsi="Times New Roman" w:cs="Times New Roman"/>
                <w:bCs/>
                <w:szCs w:val="21"/>
              </w:rPr>
              <w:t>Full</w:t>
            </w:r>
            <w:r w:rsidRPr="0072642F">
              <w:rPr>
                <w:rFonts w:ascii="Times New Roman" w:hAnsi="Times New Roman" w:cs="Times New Roman"/>
                <w:bCs/>
                <w:szCs w:val="21"/>
              </w:rPr>
              <w:t>-</w:t>
            </w:r>
            <w:r w:rsidRPr="0072642F">
              <w:rPr>
                <w:rFonts w:ascii="Times New Roman" w:hAnsi="Times New Roman" w:cs="Times New Roman"/>
                <w:bCs/>
                <w:szCs w:val="21"/>
              </w:rPr>
              <w:t>length cDNA</w:t>
            </w:r>
            <w:r w:rsidRPr="0072642F">
              <w:rPr>
                <w:rFonts w:ascii="Times New Roman" w:hAnsi="Times New Roman" w:cs="Times New Roman"/>
                <w:bCs/>
                <w:szCs w:val="21"/>
              </w:rPr>
              <w:t xml:space="preserve"> cloning of </w:t>
            </w:r>
            <w:proofErr w:type="spellStart"/>
            <w:r w:rsidRPr="007264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oNoxB</w:t>
            </w:r>
            <w:proofErr w:type="spellEnd"/>
          </w:p>
        </w:tc>
      </w:tr>
      <w:tr w:rsidR="00D15714" w:rsidRPr="0072642F" w14:paraId="3EBA5CAA" w14:textId="0EAF7D6C" w:rsidTr="00D15714">
        <w:trPr>
          <w:trHeight w:val="330"/>
          <w:jc w:val="center"/>
        </w:trPr>
        <w:tc>
          <w:tcPr>
            <w:tcW w:w="993" w:type="dxa"/>
            <w:vMerge/>
            <w:noWrap/>
            <w:vAlign w:val="center"/>
          </w:tcPr>
          <w:p w14:paraId="06F483DF" w14:textId="7A331A00" w:rsidR="00D15714" w:rsidRPr="0072642F" w:rsidRDefault="00D15714" w:rsidP="002F754F">
            <w:pPr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9" w:type="dxa"/>
            <w:vMerge/>
            <w:vAlign w:val="center"/>
          </w:tcPr>
          <w:p w14:paraId="6D73B7BC" w14:textId="77777777" w:rsidR="00D15714" w:rsidRPr="0072642F" w:rsidRDefault="00D15714" w:rsidP="001A1CEB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noWrap/>
            <w:vAlign w:val="center"/>
          </w:tcPr>
          <w:p w14:paraId="0B5C8A35" w14:textId="4107B942" w:rsidR="00D15714" w:rsidRPr="0072642F" w:rsidRDefault="00D15714" w:rsidP="001A1CE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7264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xB</w:t>
            </w:r>
            <w:r w:rsidRPr="0072642F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-1R</w:t>
            </w:r>
          </w:p>
        </w:tc>
        <w:tc>
          <w:tcPr>
            <w:tcW w:w="3560" w:type="dxa"/>
            <w:noWrap/>
            <w:vAlign w:val="center"/>
          </w:tcPr>
          <w:p w14:paraId="782EBDBC" w14:textId="069402E5" w:rsidR="00D15714" w:rsidRPr="0072642F" w:rsidRDefault="00D15714" w:rsidP="001A1C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64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AGAAGTTCTCCTTTCCGA</w:t>
            </w:r>
          </w:p>
        </w:tc>
        <w:tc>
          <w:tcPr>
            <w:tcW w:w="4584" w:type="dxa"/>
            <w:vMerge/>
          </w:tcPr>
          <w:p w14:paraId="3431D520" w14:textId="77777777" w:rsidR="00D15714" w:rsidRPr="0072642F" w:rsidRDefault="00D15714" w:rsidP="00D157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15714" w:rsidRPr="0072642F" w14:paraId="014FE1B5" w14:textId="18FF2E63" w:rsidTr="00D15714">
        <w:trPr>
          <w:trHeight w:val="330"/>
          <w:jc w:val="center"/>
        </w:trPr>
        <w:tc>
          <w:tcPr>
            <w:tcW w:w="993" w:type="dxa"/>
            <w:vMerge/>
            <w:noWrap/>
            <w:vAlign w:val="center"/>
          </w:tcPr>
          <w:p w14:paraId="0E81AA05" w14:textId="140DBA92" w:rsidR="00D15714" w:rsidRPr="0072642F" w:rsidRDefault="00D15714" w:rsidP="002F754F">
            <w:pPr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9" w:type="dxa"/>
            <w:vMerge/>
            <w:vAlign w:val="center"/>
          </w:tcPr>
          <w:p w14:paraId="1F644781" w14:textId="2408CED5" w:rsidR="00D15714" w:rsidRPr="0072642F" w:rsidRDefault="00D15714" w:rsidP="002F754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noWrap/>
            <w:vAlign w:val="center"/>
          </w:tcPr>
          <w:p w14:paraId="6517D07D" w14:textId="5D740D6A" w:rsidR="00D15714" w:rsidRPr="0072642F" w:rsidRDefault="00D15714" w:rsidP="002F75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64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xB</w:t>
            </w:r>
            <w:r w:rsidRPr="0072642F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-</w:t>
            </w:r>
            <w:r w:rsidRPr="0072642F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Q1</w:t>
            </w:r>
            <w:r w:rsidRPr="0072642F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560" w:type="dxa"/>
            <w:noWrap/>
          </w:tcPr>
          <w:p w14:paraId="5DA64731" w14:textId="4842D7C1" w:rsidR="00D15714" w:rsidRPr="0072642F" w:rsidRDefault="00D15714" w:rsidP="002F75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642F">
              <w:rPr>
                <w:rFonts w:ascii="Times New Roman" w:hAnsi="Times New Roman" w:cs="Times New Roman"/>
                <w:szCs w:val="21"/>
              </w:rPr>
              <w:t>TTGCCCTGAGGTATCCTACT</w:t>
            </w:r>
          </w:p>
        </w:tc>
        <w:tc>
          <w:tcPr>
            <w:tcW w:w="4584" w:type="dxa"/>
            <w:vMerge w:val="restart"/>
          </w:tcPr>
          <w:p w14:paraId="4F05FF56" w14:textId="79A54A50" w:rsidR="00D15714" w:rsidRPr="0072642F" w:rsidRDefault="00D15714" w:rsidP="00D157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2642F">
              <w:rPr>
                <w:rFonts w:ascii="Times New Roman" w:hAnsi="Times New Roman" w:cs="Times New Roman"/>
                <w:szCs w:val="21"/>
              </w:rPr>
              <w:t>qRT-PCR</w:t>
            </w:r>
            <w:proofErr w:type="spellEnd"/>
            <w:r w:rsidRPr="0072642F">
              <w:rPr>
                <w:rFonts w:ascii="Times New Roman" w:hAnsi="Times New Roman" w:cs="Times New Roman"/>
                <w:szCs w:val="21"/>
              </w:rPr>
              <w:t xml:space="preserve"> for </w:t>
            </w:r>
            <w:proofErr w:type="spellStart"/>
            <w:r w:rsidRPr="007264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oNoxB</w:t>
            </w:r>
            <w:proofErr w:type="spellEnd"/>
            <w:r w:rsidRPr="0072642F">
              <w:rPr>
                <w:rFonts w:ascii="Times New Roman" w:hAnsi="Times New Roman" w:cs="Times New Roman"/>
                <w:szCs w:val="21"/>
              </w:rPr>
              <w:t xml:space="preserve"> expression </w:t>
            </w:r>
          </w:p>
        </w:tc>
      </w:tr>
      <w:tr w:rsidR="00D15714" w:rsidRPr="0072642F" w14:paraId="3A634F11" w14:textId="61D12334" w:rsidTr="00D15714">
        <w:trPr>
          <w:trHeight w:val="330"/>
          <w:jc w:val="center"/>
        </w:trPr>
        <w:tc>
          <w:tcPr>
            <w:tcW w:w="993" w:type="dxa"/>
            <w:vMerge/>
            <w:noWrap/>
            <w:vAlign w:val="center"/>
          </w:tcPr>
          <w:p w14:paraId="7092921A" w14:textId="77777777" w:rsidR="00D15714" w:rsidRPr="0072642F" w:rsidRDefault="00D15714" w:rsidP="002F754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9" w:type="dxa"/>
            <w:vMerge/>
            <w:vAlign w:val="center"/>
          </w:tcPr>
          <w:p w14:paraId="41FBD5E0" w14:textId="77777777" w:rsidR="00D15714" w:rsidRPr="0072642F" w:rsidRDefault="00D15714" w:rsidP="002F754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noWrap/>
            <w:vAlign w:val="center"/>
          </w:tcPr>
          <w:p w14:paraId="7548BD13" w14:textId="7882F080" w:rsidR="00D15714" w:rsidRPr="0072642F" w:rsidRDefault="00D15714" w:rsidP="002F75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64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xB</w:t>
            </w:r>
            <w:r w:rsidRPr="0072642F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-</w:t>
            </w:r>
            <w:r w:rsidRPr="0072642F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Q1</w:t>
            </w:r>
            <w:r w:rsidRPr="0072642F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3560" w:type="dxa"/>
            <w:noWrap/>
          </w:tcPr>
          <w:p w14:paraId="028A85C8" w14:textId="475BEA78" w:rsidR="00D15714" w:rsidRPr="0072642F" w:rsidRDefault="00D15714" w:rsidP="002F75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642F">
              <w:rPr>
                <w:rFonts w:ascii="Times New Roman" w:hAnsi="Times New Roman" w:cs="Times New Roman"/>
                <w:szCs w:val="21"/>
              </w:rPr>
              <w:t>GTCACCGCAAACACGAATG</w:t>
            </w:r>
          </w:p>
        </w:tc>
        <w:tc>
          <w:tcPr>
            <w:tcW w:w="4584" w:type="dxa"/>
            <w:vMerge/>
          </w:tcPr>
          <w:p w14:paraId="173AF125" w14:textId="77777777" w:rsidR="00D15714" w:rsidRPr="0072642F" w:rsidRDefault="00D15714" w:rsidP="00D157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47F8F" w:rsidRPr="0072642F" w14:paraId="729D9179" w14:textId="5642019E" w:rsidTr="00D15714">
        <w:trPr>
          <w:trHeight w:val="330"/>
          <w:jc w:val="center"/>
        </w:trPr>
        <w:tc>
          <w:tcPr>
            <w:tcW w:w="993" w:type="dxa"/>
            <w:vMerge w:val="restart"/>
            <w:noWrap/>
            <w:vAlign w:val="center"/>
          </w:tcPr>
          <w:p w14:paraId="0EDD151F" w14:textId="6B1BA166" w:rsidR="00047F8F" w:rsidRPr="0072642F" w:rsidRDefault="00D15714" w:rsidP="00047F8F">
            <w:pPr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69" w:type="dxa"/>
            <w:vMerge w:val="restart"/>
            <w:vAlign w:val="center"/>
          </w:tcPr>
          <w:p w14:paraId="528006D9" w14:textId="5F424C82" w:rsidR="00047F8F" w:rsidRPr="0072642F" w:rsidRDefault="00047F8F" w:rsidP="00047F8F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2642F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  <w:t>HygB</w:t>
            </w:r>
            <w:proofErr w:type="spellEnd"/>
          </w:p>
        </w:tc>
        <w:tc>
          <w:tcPr>
            <w:tcW w:w="1827" w:type="dxa"/>
            <w:noWrap/>
            <w:vAlign w:val="center"/>
          </w:tcPr>
          <w:p w14:paraId="1493A2B4" w14:textId="24864271" w:rsidR="00047F8F" w:rsidRPr="0072642F" w:rsidRDefault="00047F8F" w:rsidP="00047F8F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72642F">
              <w:rPr>
                <w:rFonts w:ascii="Times New Roman" w:hAnsi="Times New Roman" w:cs="Times New Roman"/>
                <w:color w:val="000000"/>
                <w:szCs w:val="21"/>
              </w:rPr>
              <w:t>Hyg-Q1F</w:t>
            </w:r>
          </w:p>
        </w:tc>
        <w:tc>
          <w:tcPr>
            <w:tcW w:w="3560" w:type="dxa"/>
            <w:noWrap/>
            <w:vAlign w:val="bottom"/>
          </w:tcPr>
          <w:p w14:paraId="7ED58E22" w14:textId="71F6D271" w:rsidR="00047F8F" w:rsidRPr="0072642F" w:rsidRDefault="00047F8F" w:rsidP="00047F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642F">
              <w:rPr>
                <w:rFonts w:ascii="Times New Roman" w:hAnsi="Times New Roman" w:cs="Times New Roman"/>
                <w:color w:val="000000"/>
                <w:szCs w:val="21"/>
              </w:rPr>
              <w:t>CCGCAAGGAATCGGTCAATA</w:t>
            </w:r>
          </w:p>
        </w:tc>
        <w:tc>
          <w:tcPr>
            <w:tcW w:w="4584" w:type="dxa"/>
            <w:vMerge w:val="restart"/>
          </w:tcPr>
          <w:p w14:paraId="61BA97C6" w14:textId="7E58EAC1" w:rsidR="00047F8F" w:rsidRPr="0072642F" w:rsidRDefault="0072642F" w:rsidP="00D157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2642F">
              <w:rPr>
                <w:rFonts w:ascii="Times New Roman" w:hAnsi="Times New Roman" w:cs="Times New Roman"/>
                <w:szCs w:val="21"/>
              </w:rPr>
              <w:t>qRT-PCR</w:t>
            </w:r>
            <w:proofErr w:type="spellEnd"/>
            <w:r w:rsidRPr="0072642F">
              <w:rPr>
                <w:rFonts w:ascii="Times New Roman" w:hAnsi="Times New Roman" w:cs="Times New Roman"/>
                <w:szCs w:val="21"/>
              </w:rPr>
              <w:t xml:space="preserve"> for h</w:t>
            </w:r>
            <w:r w:rsidR="00047F8F" w:rsidRPr="0072642F">
              <w:rPr>
                <w:rFonts w:ascii="Times New Roman" w:hAnsi="Times New Roman" w:cs="Times New Roman"/>
                <w:szCs w:val="21"/>
              </w:rPr>
              <w:t>ygromycin</w:t>
            </w:r>
            <w:r w:rsidR="00047F8F" w:rsidRPr="0072642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642F">
              <w:rPr>
                <w:rFonts w:ascii="Times New Roman" w:hAnsi="Times New Roman" w:cs="Times New Roman"/>
                <w:szCs w:val="21"/>
              </w:rPr>
              <w:t xml:space="preserve">gene expression </w:t>
            </w:r>
          </w:p>
        </w:tc>
      </w:tr>
      <w:tr w:rsidR="00047F8F" w:rsidRPr="0072642F" w14:paraId="12443832" w14:textId="187BB83F" w:rsidTr="00D15714">
        <w:trPr>
          <w:trHeight w:val="330"/>
          <w:jc w:val="center"/>
        </w:trPr>
        <w:tc>
          <w:tcPr>
            <w:tcW w:w="993" w:type="dxa"/>
            <w:vMerge/>
            <w:noWrap/>
            <w:vAlign w:val="center"/>
          </w:tcPr>
          <w:p w14:paraId="21E2C0A0" w14:textId="77777777" w:rsidR="00047F8F" w:rsidRPr="0072642F" w:rsidRDefault="00047F8F" w:rsidP="00047F8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9" w:type="dxa"/>
            <w:vMerge/>
            <w:vAlign w:val="center"/>
          </w:tcPr>
          <w:p w14:paraId="130482BC" w14:textId="77777777" w:rsidR="00047F8F" w:rsidRPr="0072642F" w:rsidRDefault="00047F8F" w:rsidP="00047F8F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noWrap/>
            <w:vAlign w:val="center"/>
          </w:tcPr>
          <w:p w14:paraId="2F181A26" w14:textId="1DD8E2EC" w:rsidR="00047F8F" w:rsidRPr="0072642F" w:rsidRDefault="00047F8F" w:rsidP="00047F8F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72642F">
              <w:rPr>
                <w:rFonts w:ascii="Times New Roman" w:hAnsi="Times New Roman" w:cs="Times New Roman"/>
                <w:color w:val="000000"/>
                <w:szCs w:val="21"/>
              </w:rPr>
              <w:t>Hyg-Q1R</w:t>
            </w:r>
          </w:p>
        </w:tc>
        <w:tc>
          <w:tcPr>
            <w:tcW w:w="3560" w:type="dxa"/>
            <w:noWrap/>
            <w:vAlign w:val="bottom"/>
          </w:tcPr>
          <w:p w14:paraId="4AAFF1F4" w14:textId="47650E73" w:rsidR="00047F8F" w:rsidRPr="0072642F" w:rsidRDefault="00047F8F" w:rsidP="00047F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642F">
              <w:rPr>
                <w:rFonts w:ascii="Times New Roman" w:hAnsi="Times New Roman" w:cs="Times New Roman"/>
                <w:color w:val="000000"/>
                <w:szCs w:val="21"/>
              </w:rPr>
              <w:t>GGTGTCGTCCATCACAGTTT</w:t>
            </w:r>
          </w:p>
        </w:tc>
        <w:tc>
          <w:tcPr>
            <w:tcW w:w="4584" w:type="dxa"/>
            <w:vMerge/>
          </w:tcPr>
          <w:p w14:paraId="5AE208C9" w14:textId="77777777" w:rsidR="00047F8F" w:rsidRPr="0072642F" w:rsidRDefault="00047F8F" w:rsidP="00047F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7E156586" w14:textId="77777777" w:rsidR="0008157F" w:rsidRPr="0008157F" w:rsidRDefault="0008157F"/>
    <w:p w14:paraId="15E4C4B0" w14:textId="77777777" w:rsidR="0008157F" w:rsidRDefault="0008157F"/>
    <w:sectPr w:rsidR="0008157F" w:rsidSect="00262695">
      <w:pgSz w:w="16838" w:h="11906" w:orient="landscape" w:code="9"/>
      <w:pgMar w:top="284" w:right="1077" w:bottom="726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D8B1BA" w14:textId="77777777" w:rsidR="008834D6" w:rsidRDefault="008834D6" w:rsidP="0008157F">
      <w:r>
        <w:separator/>
      </w:r>
    </w:p>
  </w:endnote>
  <w:endnote w:type="continuationSeparator" w:id="0">
    <w:p w14:paraId="543FD497" w14:textId="77777777" w:rsidR="008834D6" w:rsidRDefault="008834D6" w:rsidP="000815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52652D" w14:textId="77777777" w:rsidR="008834D6" w:rsidRDefault="008834D6" w:rsidP="0008157F">
      <w:r>
        <w:separator/>
      </w:r>
    </w:p>
  </w:footnote>
  <w:footnote w:type="continuationSeparator" w:id="0">
    <w:p w14:paraId="7A7782EF" w14:textId="77777777" w:rsidR="008834D6" w:rsidRDefault="008834D6" w:rsidP="000815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156E"/>
    <w:rsid w:val="00011AE6"/>
    <w:rsid w:val="00025BB9"/>
    <w:rsid w:val="00047F8F"/>
    <w:rsid w:val="000572F2"/>
    <w:rsid w:val="000608F4"/>
    <w:rsid w:val="0008006C"/>
    <w:rsid w:val="0008157F"/>
    <w:rsid w:val="00140E2F"/>
    <w:rsid w:val="00156908"/>
    <w:rsid w:val="001A1CEB"/>
    <w:rsid w:val="001B45C1"/>
    <w:rsid w:val="001B50F6"/>
    <w:rsid w:val="001D47E1"/>
    <w:rsid w:val="001D4834"/>
    <w:rsid w:val="001E7F51"/>
    <w:rsid w:val="00262695"/>
    <w:rsid w:val="00270F3B"/>
    <w:rsid w:val="002A675A"/>
    <w:rsid w:val="002C26E4"/>
    <w:rsid w:val="002D39B3"/>
    <w:rsid w:val="002F754F"/>
    <w:rsid w:val="00305E83"/>
    <w:rsid w:val="00311061"/>
    <w:rsid w:val="0031199E"/>
    <w:rsid w:val="0036316B"/>
    <w:rsid w:val="003C3D8C"/>
    <w:rsid w:val="00407376"/>
    <w:rsid w:val="004A1677"/>
    <w:rsid w:val="004D22D2"/>
    <w:rsid w:val="00511DC7"/>
    <w:rsid w:val="00512EB6"/>
    <w:rsid w:val="005372ED"/>
    <w:rsid w:val="005B32DF"/>
    <w:rsid w:val="0061043C"/>
    <w:rsid w:val="006362C3"/>
    <w:rsid w:val="006D4B83"/>
    <w:rsid w:val="0072642F"/>
    <w:rsid w:val="0077156E"/>
    <w:rsid w:val="007871BD"/>
    <w:rsid w:val="007A199E"/>
    <w:rsid w:val="007A2D35"/>
    <w:rsid w:val="00831986"/>
    <w:rsid w:val="008633E6"/>
    <w:rsid w:val="008834D6"/>
    <w:rsid w:val="009019F6"/>
    <w:rsid w:val="00902B14"/>
    <w:rsid w:val="00903264"/>
    <w:rsid w:val="0099040C"/>
    <w:rsid w:val="00A512DF"/>
    <w:rsid w:val="00A85D99"/>
    <w:rsid w:val="00B40F20"/>
    <w:rsid w:val="00B57946"/>
    <w:rsid w:val="00BC0171"/>
    <w:rsid w:val="00C13815"/>
    <w:rsid w:val="00C67D0F"/>
    <w:rsid w:val="00C71F2C"/>
    <w:rsid w:val="00D15714"/>
    <w:rsid w:val="00DC424F"/>
    <w:rsid w:val="00E14C15"/>
    <w:rsid w:val="00E5596E"/>
    <w:rsid w:val="00E936D3"/>
    <w:rsid w:val="00EE51AC"/>
    <w:rsid w:val="00F6093A"/>
    <w:rsid w:val="00F92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2A874C"/>
  <w15:chartTrackingRefBased/>
  <w15:docId w15:val="{B0E81BFE-39A3-46DA-9039-FD1B32D7B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15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15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15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157F"/>
    <w:rPr>
      <w:sz w:val="18"/>
      <w:szCs w:val="18"/>
    </w:rPr>
  </w:style>
  <w:style w:type="table" w:styleId="a7">
    <w:name w:val="Table Grid"/>
    <w:basedOn w:val="a1"/>
    <w:uiPriority w:val="39"/>
    <w:rsid w:val="004D22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12EB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12EB6"/>
    <w:rPr>
      <w:sz w:val="18"/>
      <w:szCs w:val="18"/>
    </w:rPr>
  </w:style>
  <w:style w:type="paragraph" w:styleId="aa">
    <w:name w:val="Revision"/>
    <w:hidden/>
    <w:uiPriority w:val="99"/>
    <w:semiHidden/>
    <w:rsid w:val="00902B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372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0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8</TotalTime>
  <Pages>1</Pages>
  <Words>110</Words>
  <Characters>630</Characters>
  <Application>Microsoft Office Word</Application>
  <DocSecurity>0</DocSecurity>
  <Lines>5</Lines>
  <Paragraphs>1</Paragraphs>
  <ScaleCrop>false</ScaleCrop>
  <Company>Microsoft</Company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ququzhibao@163.com</cp:lastModifiedBy>
  <cp:revision>43</cp:revision>
  <dcterms:created xsi:type="dcterms:W3CDTF">2022-01-13T01:12:00Z</dcterms:created>
  <dcterms:modified xsi:type="dcterms:W3CDTF">2023-08-28T07:21:00Z</dcterms:modified>
</cp:coreProperties>
</file>